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FA8" w:rsidRPr="009B5FA8" w:rsidRDefault="009B5FA8" w:rsidP="009B5FA8">
      <w:pPr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9B5FA8">
        <w:rPr>
          <w:rFonts w:ascii="Times New Roman" w:eastAsia="黑体" w:hAnsi="Times New Roman" w:cs="Times New Roman"/>
          <w:b/>
          <w:kern w:val="0"/>
          <w:sz w:val="24"/>
          <w:szCs w:val="24"/>
        </w:rPr>
        <w:t>Table S</w:t>
      </w:r>
      <w:r w:rsidR="00E52775">
        <w:rPr>
          <w:rFonts w:ascii="Times New Roman" w:eastAsia="黑体" w:hAnsi="Times New Roman" w:cs="Times New Roman"/>
          <w:b/>
          <w:kern w:val="0"/>
          <w:sz w:val="24"/>
          <w:szCs w:val="24"/>
        </w:rPr>
        <w:t>2</w:t>
      </w:r>
      <w:bookmarkStart w:id="0" w:name="_GoBack"/>
      <w:bookmarkEnd w:id="0"/>
      <w:r w:rsidRPr="009B5FA8">
        <w:rPr>
          <w:rFonts w:ascii="Times New Roman" w:eastAsia="黑体" w:hAnsi="Times New Roman" w:cs="Times New Roman"/>
          <w:b/>
          <w:kern w:val="0"/>
          <w:sz w:val="24"/>
          <w:szCs w:val="24"/>
        </w:rPr>
        <w:t>.</w:t>
      </w:r>
      <w:r w:rsidRPr="009B5FA8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rimers used in this study.</w:t>
      </w:r>
    </w:p>
    <w:tbl>
      <w:tblPr>
        <w:tblW w:w="8541" w:type="dxa"/>
        <w:tblLook w:val="04A0" w:firstRow="1" w:lastRow="0" w:firstColumn="1" w:lastColumn="0" w:noHBand="0" w:noVBand="1"/>
      </w:tblPr>
      <w:tblGrid>
        <w:gridCol w:w="2011"/>
        <w:gridCol w:w="6530"/>
      </w:tblGrid>
      <w:tr w:rsidR="009B5FA8" w:rsidRPr="009B5FA8" w:rsidTr="00CD4808">
        <w:trPr>
          <w:trHeight w:val="394"/>
        </w:trPr>
        <w:tc>
          <w:tcPr>
            <w:tcW w:w="20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FA8" w:rsidRPr="009B5FA8" w:rsidRDefault="00BB6D8A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ime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me</w:t>
            </w:r>
          </w:p>
        </w:tc>
        <w:tc>
          <w:tcPr>
            <w:tcW w:w="6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BB6D8A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quence</w:t>
            </w:r>
            <w:r w:rsidR="009B5FA8"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5’ – 3’)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16881F</w:t>
            </w:r>
          </w:p>
        </w:tc>
        <w:tc>
          <w:tcPr>
            <w:tcW w:w="6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AGCAGGCGGTGGTGATT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16881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CCTGTACATCTACTTGGGATT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00676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CTGATCCGAAGACTGGTTT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00676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GTATCGGGAAAAGGGGAAA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04609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CGCTGGAAGTGTTGATG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04609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CTTGATAGGGTCCGTGCTGT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09561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GGAGCACATACCACAGA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09561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TACAATTGGGGCCACAT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01577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ATCGTCCAAGGGGGAGGTA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01577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AGGGCTTGAACAATTCTG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13342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GATTTCTGCGACGGAT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13342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AGAGCGAGCTAGAGATATTT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16995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GAGGGACTAAAGGATCGA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16995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bookmarkStart w:id="1" w:name="RANGE!A41"/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ACATTGTCAGGTGGGGAG</w:t>
            </w:r>
            <w:bookmarkEnd w:id="1"/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11322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GATTTCTGCGACGGAT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G_11322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AGAGCGAGCTAGAGATATTTG</w:t>
            </w:r>
          </w:p>
        </w:tc>
      </w:tr>
      <w:tr w:rsidR="009B5FA8" w:rsidRPr="009B5FA8" w:rsidTr="00BB6D8A">
        <w:trPr>
          <w:trHeight w:val="394"/>
        </w:trPr>
        <w:tc>
          <w:tcPr>
            <w:tcW w:w="2011" w:type="dxa"/>
            <w:tcBorders>
              <w:top w:val="nil"/>
              <w:left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CTB_F</w:t>
            </w:r>
          </w:p>
        </w:tc>
        <w:tc>
          <w:tcPr>
            <w:tcW w:w="6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CGCCTTGGTTCTTGACAATGGTT</w:t>
            </w:r>
          </w:p>
        </w:tc>
      </w:tr>
      <w:tr w:rsidR="009B5FA8" w:rsidRPr="009B5FA8" w:rsidTr="00BB6D8A">
        <w:trPr>
          <w:trHeight w:val="394"/>
        </w:trPr>
        <w:tc>
          <w:tcPr>
            <w:tcW w:w="2011" w:type="dxa"/>
            <w:tcBorders>
              <w:top w:val="nil"/>
              <w:left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CTB_R</w:t>
            </w:r>
          </w:p>
        </w:tc>
        <w:tc>
          <w:tcPr>
            <w:tcW w:w="6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TCCGACCATCACACCCTGATGA</w:t>
            </w:r>
          </w:p>
        </w:tc>
      </w:tr>
      <w:tr w:rsidR="009B5FA8" w:rsidRPr="009B5FA8" w:rsidTr="00BB6D8A">
        <w:trPr>
          <w:trHeight w:val="445"/>
        </w:trPr>
        <w:tc>
          <w:tcPr>
            <w:tcW w:w="2011" w:type="dxa"/>
            <w:tcBorders>
              <w:left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EF1_F</w:t>
            </w:r>
          </w:p>
        </w:tc>
        <w:tc>
          <w:tcPr>
            <w:tcW w:w="6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CGTGTCGAAACCGGTACCATCAA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EF1_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AACCAACGTTGTCACCTGGCAT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ACE_13342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CCGACAGCCCAACGACTT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ACE_13342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ATGGCTGGTGTTTGGTT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_13342QC-F</w:t>
            </w:r>
          </w:p>
        </w:tc>
        <w:tc>
          <w:tcPr>
            <w:tcW w:w="6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AAGTGATAGCACAACCTCT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t_13342QC-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GTGTATAGAATGGGTTATCATAG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BIN-13342-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CCCCCGGGGTCGAC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  <w:lang w:eastAsia="en-US"/>
              </w:rPr>
              <w:t>GGATCC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GGCCGCTCTCTTTTCTG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BIN-13342-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CTAGTTCATCTAGA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  <w:lang w:eastAsia="en-US"/>
              </w:rPr>
              <w:t>GGATCC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TAGCGGCGAGCTGGTGCAC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UC2-13342-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  <w:lang w:eastAsia="en-US"/>
              </w:rPr>
              <w:t>GAATTC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GGCCGCTCTCTTTTCTG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SUC2-13342-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  <w:lang w:eastAsia="en-US"/>
              </w:rPr>
              <w:t>CTCGAG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GCGTGTAGTAGTTGAAGA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BSMV: γ-13342-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ATTAATTAAGATGGCTGGTGTTTGGTT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BSMV: γ-13342-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ATGCGGCCGCCTGAAAGTTGAGGATTTGTGT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VX-13342-F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CAGCACCAGCTAGC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  <w:lang w:eastAsia="en-US"/>
              </w:rPr>
              <w:t>ATCGAT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GGCCGCTCTCTTTTCTGG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VX-13342-R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ACCGTTCATCGGCG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  <w:lang w:eastAsia="en-US"/>
              </w:rPr>
              <w:t>GTCGAC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TAGCGGCGAGCTGGTGCACC</w:t>
            </w:r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EDV6-13342-F</w:t>
            </w:r>
          </w:p>
        </w:tc>
        <w:tc>
          <w:tcPr>
            <w:tcW w:w="6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proofErr w:type="spellStart"/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  <w:lang w:eastAsia="en-US"/>
              </w:rPr>
              <w:t>ggggacaagtttgtacaaaaaagcaggcttc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GCCCATTTGAATCAATCCACC</w:t>
            </w:r>
            <w:proofErr w:type="spellEnd"/>
          </w:p>
        </w:tc>
      </w:tr>
      <w:tr w:rsidR="009B5FA8" w:rsidRPr="009B5FA8" w:rsidTr="00CD4808">
        <w:trPr>
          <w:trHeight w:val="394"/>
        </w:trPr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lastRenderedPageBreak/>
              <w:t>pEDV6-13342-R</w:t>
            </w:r>
          </w:p>
        </w:tc>
        <w:tc>
          <w:tcPr>
            <w:tcW w:w="6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5FA8" w:rsidRPr="009B5FA8" w:rsidRDefault="009B5FA8" w:rsidP="009B5F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  <w:lang w:eastAsia="en-US"/>
              </w:rPr>
              <w:t>ggggaccactttgtacaagaaagctgggtc</w:t>
            </w:r>
            <w:r w:rsidRPr="00AC14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TA</w:t>
            </w:r>
            <w:r w:rsidRPr="009B5F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CGGCGAGCTGGTGCACC</w:t>
            </w:r>
            <w:proofErr w:type="spellEnd"/>
          </w:p>
        </w:tc>
      </w:tr>
    </w:tbl>
    <w:p w:rsidR="009B5FA8" w:rsidRPr="009B5FA8" w:rsidRDefault="009B5FA8" w:rsidP="009B5FA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  <w:r w:rsidRPr="009B5F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Note: F: Forward primer (5'-3'), R: Reverse primer (5'-3'). QC: The full-length gene </w:t>
      </w:r>
      <w:r w:rsidRPr="009B5FA8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amplification.</w:t>
      </w:r>
    </w:p>
    <w:p w:rsidR="00DF30EC" w:rsidRPr="009B5FA8" w:rsidRDefault="00DF30EC" w:rsidP="009D5669">
      <w:pPr>
        <w:pStyle w:val="YIIN"/>
        <w:jc w:val="both"/>
        <w:rPr>
          <w:bCs/>
          <w:sz w:val="24"/>
          <w:szCs w:val="24"/>
        </w:rPr>
      </w:pPr>
    </w:p>
    <w:sectPr w:rsidR="00DF30EC" w:rsidRPr="009B5FA8" w:rsidSect="00BE31C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0EC"/>
    <w:rsid w:val="00006A87"/>
    <w:rsid w:val="00013361"/>
    <w:rsid w:val="0001364C"/>
    <w:rsid w:val="0001432F"/>
    <w:rsid w:val="00016364"/>
    <w:rsid w:val="00017E6E"/>
    <w:rsid w:val="000461F8"/>
    <w:rsid w:val="00067DB8"/>
    <w:rsid w:val="0007273B"/>
    <w:rsid w:val="00072B1F"/>
    <w:rsid w:val="00087901"/>
    <w:rsid w:val="00094DAF"/>
    <w:rsid w:val="000A2540"/>
    <w:rsid w:val="000B2D63"/>
    <w:rsid w:val="000B7AD8"/>
    <w:rsid w:val="000C0099"/>
    <w:rsid w:val="000C4391"/>
    <w:rsid w:val="000D09CB"/>
    <w:rsid w:val="000D1A73"/>
    <w:rsid w:val="000E69A0"/>
    <w:rsid w:val="000F27EC"/>
    <w:rsid w:val="000F70DC"/>
    <w:rsid w:val="00100851"/>
    <w:rsid w:val="00102BA4"/>
    <w:rsid w:val="00102CE4"/>
    <w:rsid w:val="00104843"/>
    <w:rsid w:val="00105E51"/>
    <w:rsid w:val="00106E35"/>
    <w:rsid w:val="00107A28"/>
    <w:rsid w:val="00120346"/>
    <w:rsid w:val="001235BF"/>
    <w:rsid w:val="00124305"/>
    <w:rsid w:val="00132891"/>
    <w:rsid w:val="001362A2"/>
    <w:rsid w:val="001414B8"/>
    <w:rsid w:val="00141A42"/>
    <w:rsid w:val="00142BD2"/>
    <w:rsid w:val="00143152"/>
    <w:rsid w:val="00147CC9"/>
    <w:rsid w:val="00151783"/>
    <w:rsid w:val="00154C13"/>
    <w:rsid w:val="0016795B"/>
    <w:rsid w:val="001731BE"/>
    <w:rsid w:val="001743F0"/>
    <w:rsid w:val="0019157E"/>
    <w:rsid w:val="001917DC"/>
    <w:rsid w:val="00192675"/>
    <w:rsid w:val="00192C6F"/>
    <w:rsid w:val="00194D05"/>
    <w:rsid w:val="00196213"/>
    <w:rsid w:val="001967DA"/>
    <w:rsid w:val="001A0559"/>
    <w:rsid w:val="001B5079"/>
    <w:rsid w:val="001C45D2"/>
    <w:rsid w:val="001D2335"/>
    <w:rsid w:val="001D4789"/>
    <w:rsid w:val="001D6B82"/>
    <w:rsid w:val="001E61D8"/>
    <w:rsid w:val="001E7A47"/>
    <w:rsid w:val="001F1052"/>
    <w:rsid w:val="001F25A4"/>
    <w:rsid w:val="00204E51"/>
    <w:rsid w:val="00207449"/>
    <w:rsid w:val="00211DC2"/>
    <w:rsid w:val="00215FDE"/>
    <w:rsid w:val="002216B6"/>
    <w:rsid w:val="0022210D"/>
    <w:rsid w:val="0022491A"/>
    <w:rsid w:val="00233B49"/>
    <w:rsid w:val="00246A82"/>
    <w:rsid w:val="00250DBD"/>
    <w:rsid w:val="002526F9"/>
    <w:rsid w:val="00254BF7"/>
    <w:rsid w:val="0025596E"/>
    <w:rsid w:val="00255D1E"/>
    <w:rsid w:val="0026195C"/>
    <w:rsid w:val="002622C9"/>
    <w:rsid w:val="00262595"/>
    <w:rsid w:val="00265580"/>
    <w:rsid w:val="002674BF"/>
    <w:rsid w:val="002711C5"/>
    <w:rsid w:val="002731C8"/>
    <w:rsid w:val="002777BE"/>
    <w:rsid w:val="00280E60"/>
    <w:rsid w:val="002850C1"/>
    <w:rsid w:val="002A1E03"/>
    <w:rsid w:val="002A461F"/>
    <w:rsid w:val="002A476F"/>
    <w:rsid w:val="002A72D5"/>
    <w:rsid w:val="002B310E"/>
    <w:rsid w:val="002C66C8"/>
    <w:rsid w:val="002D2942"/>
    <w:rsid w:val="002E09DE"/>
    <w:rsid w:val="002E0D29"/>
    <w:rsid w:val="002E5D00"/>
    <w:rsid w:val="002E7C4B"/>
    <w:rsid w:val="0030018C"/>
    <w:rsid w:val="00304EDA"/>
    <w:rsid w:val="00307F26"/>
    <w:rsid w:val="00310FB9"/>
    <w:rsid w:val="003279E3"/>
    <w:rsid w:val="00330CEB"/>
    <w:rsid w:val="003323EB"/>
    <w:rsid w:val="00333BBF"/>
    <w:rsid w:val="00343FB4"/>
    <w:rsid w:val="003459AE"/>
    <w:rsid w:val="003519DA"/>
    <w:rsid w:val="003542CF"/>
    <w:rsid w:val="0035772B"/>
    <w:rsid w:val="00364E6D"/>
    <w:rsid w:val="003672B1"/>
    <w:rsid w:val="00371F39"/>
    <w:rsid w:val="00377F1E"/>
    <w:rsid w:val="003803CE"/>
    <w:rsid w:val="00386146"/>
    <w:rsid w:val="00386C04"/>
    <w:rsid w:val="0039524E"/>
    <w:rsid w:val="0039687F"/>
    <w:rsid w:val="003A16AB"/>
    <w:rsid w:val="003B1DCA"/>
    <w:rsid w:val="003B4C24"/>
    <w:rsid w:val="003D51A5"/>
    <w:rsid w:val="003D56AC"/>
    <w:rsid w:val="003E1115"/>
    <w:rsid w:val="003E222A"/>
    <w:rsid w:val="003E27E4"/>
    <w:rsid w:val="003F1F0E"/>
    <w:rsid w:val="003F2060"/>
    <w:rsid w:val="003F70E6"/>
    <w:rsid w:val="00403F30"/>
    <w:rsid w:val="004042B5"/>
    <w:rsid w:val="004046D7"/>
    <w:rsid w:val="00405D20"/>
    <w:rsid w:val="00413151"/>
    <w:rsid w:val="0041347E"/>
    <w:rsid w:val="004150DF"/>
    <w:rsid w:val="0041663E"/>
    <w:rsid w:val="00420206"/>
    <w:rsid w:val="00420CAF"/>
    <w:rsid w:val="00420ECC"/>
    <w:rsid w:val="00432C00"/>
    <w:rsid w:val="004368CA"/>
    <w:rsid w:val="004421A8"/>
    <w:rsid w:val="00447DD9"/>
    <w:rsid w:val="00450203"/>
    <w:rsid w:val="004522F1"/>
    <w:rsid w:val="0045294C"/>
    <w:rsid w:val="00453EFC"/>
    <w:rsid w:val="004543A6"/>
    <w:rsid w:val="00456C07"/>
    <w:rsid w:val="0046032E"/>
    <w:rsid w:val="004630A2"/>
    <w:rsid w:val="004643B3"/>
    <w:rsid w:val="00465B3D"/>
    <w:rsid w:val="00467785"/>
    <w:rsid w:val="00467EAE"/>
    <w:rsid w:val="0047074F"/>
    <w:rsid w:val="0047457D"/>
    <w:rsid w:val="00475CAD"/>
    <w:rsid w:val="00475D18"/>
    <w:rsid w:val="00476CD7"/>
    <w:rsid w:val="00482A76"/>
    <w:rsid w:val="0048338E"/>
    <w:rsid w:val="004840E6"/>
    <w:rsid w:val="00484301"/>
    <w:rsid w:val="00484594"/>
    <w:rsid w:val="0048508C"/>
    <w:rsid w:val="00487198"/>
    <w:rsid w:val="00497DA1"/>
    <w:rsid w:val="004A1386"/>
    <w:rsid w:val="004A1FA1"/>
    <w:rsid w:val="004A7C26"/>
    <w:rsid w:val="004B0455"/>
    <w:rsid w:val="004B5800"/>
    <w:rsid w:val="004B7042"/>
    <w:rsid w:val="004C3661"/>
    <w:rsid w:val="004C3899"/>
    <w:rsid w:val="004C547B"/>
    <w:rsid w:val="004C7189"/>
    <w:rsid w:val="004D02FF"/>
    <w:rsid w:val="004D0C5E"/>
    <w:rsid w:val="004D6DB6"/>
    <w:rsid w:val="004D7C55"/>
    <w:rsid w:val="004E028E"/>
    <w:rsid w:val="004E47D3"/>
    <w:rsid w:val="004E5AA4"/>
    <w:rsid w:val="004E7E1D"/>
    <w:rsid w:val="004F4CBA"/>
    <w:rsid w:val="005101B2"/>
    <w:rsid w:val="0051423C"/>
    <w:rsid w:val="005178D5"/>
    <w:rsid w:val="00517E9F"/>
    <w:rsid w:val="00523514"/>
    <w:rsid w:val="00524026"/>
    <w:rsid w:val="00540DDD"/>
    <w:rsid w:val="00542D56"/>
    <w:rsid w:val="00544BA0"/>
    <w:rsid w:val="00545580"/>
    <w:rsid w:val="00565429"/>
    <w:rsid w:val="00571EC9"/>
    <w:rsid w:val="00573806"/>
    <w:rsid w:val="005740FD"/>
    <w:rsid w:val="00576459"/>
    <w:rsid w:val="0057768B"/>
    <w:rsid w:val="005808D7"/>
    <w:rsid w:val="00583DD4"/>
    <w:rsid w:val="00591E52"/>
    <w:rsid w:val="0059333E"/>
    <w:rsid w:val="00595C8D"/>
    <w:rsid w:val="0059794B"/>
    <w:rsid w:val="005A194F"/>
    <w:rsid w:val="005A47D1"/>
    <w:rsid w:val="005A6ACF"/>
    <w:rsid w:val="005B22E4"/>
    <w:rsid w:val="005B2302"/>
    <w:rsid w:val="005B5441"/>
    <w:rsid w:val="005B5B6D"/>
    <w:rsid w:val="005C22CD"/>
    <w:rsid w:val="005C3823"/>
    <w:rsid w:val="005C54C9"/>
    <w:rsid w:val="005D10CC"/>
    <w:rsid w:val="005D173A"/>
    <w:rsid w:val="005E0872"/>
    <w:rsid w:val="005E4CE3"/>
    <w:rsid w:val="005F4FD6"/>
    <w:rsid w:val="005F5ADB"/>
    <w:rsid w:val="005F7C02"/>
    <w:rsid w:val="006060A8"/>
    <w:rsid w:val="00610068"/>
    <w:rsid w:val="00610476"/>
    <w:rsid w:val="0061680A"/>
    <w:rsid w:val="00616A46"/>
    <w:rsid w:val="0062421F"/>
    <w:rsid w:val="0063256C"/>
    <w:rsid w:val="00633965"/>
    <w:rsid w:val="006343E8"/>
    <w:rsid w:val="006363D7"/>
    <w:rsid w:val="00646F54"/>
    <w:rsid w:val="00650DFD"/>
    <w:rsid w:val="0065183D"/>
    <w:rsid w:val="00654C6B"/>
    <w:rsid w:val="00661BF2"/>
    <w:rsid w:val="00665107"/>
    <w:rsid w:val="0066796B"/>
    <w:rsid w:val="0067065D"/>
    <w:rsid w:val="00670896"/>
    <w:rsid w:val="00671A41"/>
    <w:rsid w:val="00674D49"/>
    <w:rsid w:val="006821DD"/>
    <w:rsid w:val="00683BCF"/>
    <w:rsid w:val="00684653"/>
    <w:rsid w:val="00684670"/>
    <w:rsid w:val="006872D6"/>
    <w:rsid w:val="0069540E"/>
    <w:rsid w:val="006958D0"/>
    <w:rsid w:val="006A0377"/>
    <w:rsid w:val="006A34E3"/>
    <w:rsid w:val="006A53D9"/>
    <w:rsid w:val="006B2D63"/>
    <w:rsid w:val="006B450D"/>
    <w:rsid w:val="006B5AAD"/>
    <w:rsid w:val="006C028B"/>
    <w:rsid w:val="006C201D"/>
    <w:rsid w:val="006C49C0"/>
    <w:rsid w:val="006D34C0"/>
    <w:rsid w:val="006D38A8"/>
    <w:rsid w:val="006E57B3"/>
    <w:rsid w:val="006E762C"/>
    <w:rsid w:val="006F3C59"/>
    <w:rsid w:val="006F3FAB"/>
    <w:rsid w:val="0070517C"/>
    <w:rsid w:val="0070674A"/>
    <w:rsid w:val="00707209"/>
    <w:rsid w:val="00714D5F"/>
    <w:rsid w:val="0071526E"/>
    <w:rsid w:val="007152B2"/>
    <w:rsid w:val="00725347"/>
    <w:rsid w:val="00725E43"/>
    <w:rsid w:val="0073074B"/>
    <w:rsid w:val="00731048"/>
    <w:rsid w:val="0073349D"/>
    <w:rsid w:val="0073690B"/>
    <w:rsid w:val="00736A93"/>
    <w:rsid w:val="00740700"/>
    <w:rsid w:val="00746D60"/>
    <w:rsid w:val="007536BF"/>
    <w:rsid w:val="00755395"/>
    <w:rsid w:val="0077085A"/>
    <w:rsid w:val="00773178"/>
    <w:rsid w:val="00773F51"/>
    <w:rsid w:val="00776C3B"/>
    <w:rsid w:val="007800C1"/>
    <w:rsid w:val="00780ACE"/>
    <w:rsid w:val="007918F4"/>
    <w:rsid w:val="00794BD9"/>
    <w:rsid w:val="007950DF"/>
    <w:rsid w:val="007A0552"/>
    <w:rsid w:val="007A2C9B"/>
    <w:rsid w:val="007A2D80"/>
    <w:rsid w:val="007A435A"/>
    <w:rsid w:val="007C434B"/>
    <w:rsid w:val="007C464B"/>
    <w:rsid w:val="007D30D8"/>
    <w:rsid w:val="007D37F7"/>
    <w:rsid w:val="007D5BE1"/>
    <w:rsid w:val="007E08CE"/>
    <w:rsid w:val="007E0BAC"/>
    <w:rsid w:val="007E1C20"/>
    <w:rsid w:val="007F1B57"/>
    <w:rsid w:val="007F599C"/>
    <w:rsid w:val="00804683"/>
    <w:rsid w:val="00805DD4"/>
    <w:rsid w:val="0080662E"/>
    <w:rsid w:val="0081204A"/>
    <w:rsid w:val="00813456"/>
    <w:rsid w:val="00814557"/>
    <w:rsid w:val="0082294E"/>
    <w:rsid w:val="008237CF"/>
    <w:rsid w:val="008312E9"/>
    <w:rsid w:val="00835C80"/>
    <w:rsid w:val="00836326"/>
    <w:rsid w:val="0084732F"/>
    <w:rsid w:val="00850F46"/>
    <w:rsid w:val="008523F1"/>
    <w:rsid w:val="008575A1"/>
    <w:rsid w:val="00861E82"/>
    <w:rsid w:val="0086749A"/>
    <w:rsid w:val="00883CC8"/>
    <w:rsid w:val="0089015D"/>
    <w:rsid w:val="008904B8"/>
    <w:rsid w:val="00897BB1"/>
    <w:rsid w:val="008A3319"/>
    <w:rsid w:val="008A38EF"/>
    <w:rsid w:val="008B3DBE"/>
    <w:rsid w:val="008B5948"/>
    <w:rsid w:val="008C42FA"/>
    <w:rsid w:val="008D24E5"/>
    <w:rsid w:val="008D35D5"/>
    <w:rsid w:val="008E1177"/>
    <w:rsid w:val="008E3D76"/>
    <w:rsid w:val="008F57B2"/>
    <w:rsid w:val="00900315"/>
    <w:rsid w:val="00901B12"/>
    <w:rsid w:val="00907EA1"/>
    <w:rsid w:val="00913F3B"/>
    <w:rsid w:val="00914C82"/>
    <w:rsid w:val="009208DE"/>
    <w:rsid w:val="009240A5"/>
    <w:rsid w:val="0092488F"/>
    <w:rsid w:val="009310DA"/>
    <w:rsid w:val="009322E6"/>
    <w:rsid w:val="00947180"/>
    <w:rsid w:val="00962A24"/>
    <w:rsid w:val="0096450B"/>
    <w:rsid w:val="0098166A"/>
    <w:rsid w:val="00982F78"/>
    <w:rsid w:val="00983105"/>
    <w:rsid w:val="0098577B"/>
    <w:rsid w:val="0099359B"/>
    <w:rsid w:val="009A3E19"/>
    <w:rsid w:val="009A591B"/>
    <w:rsid w:val="009B26C2"/>
    <w:rsid w:val="009B5FA8"/>
    <w:rsid w:val="009B7714"/>
    <w:rsid w:val="009C08FE"/>
    <w:rsid w:val="009C394C"/>
    <w:rsid w:val="009C5184"/>
    <w:rsid w:val="009D4118"/>
    <w:rsid w:val="009D5669"/>
    <w:rsid w:val="009E5717"/>
    <w:rsid w:val="00A015F0"/>
    <w:rsid w:val="00A01BDA"/>
    <w:rsid w:val="00A1260A"/>
    <w:rsid w:val="00A24C55"/>
    <w:rsid w:val="00A251F6"/>
    <w:rsid w:val="00A27031"/>
    <w:rsid w:val="00A30DEE"/>
    <w:rsid w:val="00A32E8E"/>
    <w:rsid w:val="00A337A2"/>
    <w:rsid w:val="00A3424C"/>
    <w:rsid w:val="00A34738"/>
    <w:rsid w:val="00A35C50"/>
    <w:rsid w:val="00A4678A"/>
    <w:rsid w:val="00A50587"/>
    <w:rsid w:val="00A50C83"/>
    <w:rsid w:val="00A540A1"/>
    <w:rsid w:val="00A548AB"/>
    <w:rsid w:val="00A60FD7"/>
    <w:rsid w:val="00A636F5"/>
    <w:rsid w:val="00A63F55"/>
    <w:rsid w:val="00A65C7C"/>
    <w:rsid w:val="00A66430"/>
    <w:rsid w:val="00A74955"/>
    <w:rsid w:val="00A75A86"/>
    <w:rsid w:val="00A7641E"/>
    <w:rsid w:val="00A834B7"/>
    <w:rsid w:val="00A91F4D"/>
    <w:rsid w:val="00A948B6"/>
    <w:rsid w:val="00A95D73"/>
    <w:rsid w:val="00AA1B46"/>
    <w:rsid w:val="00AA6D65"/>
    <w:rsid w:val="00AA7ACE"/>
    <w:rsid w:val="00AB292B"/>
    <w:rsid w:val="00AB3905"/>
    <w:rsid w:val="00AB45B4"/>
    <w:rsid w:val="00AB7B94"/>
    <w:rsid w:val="00AC14F7"/>
    <w:rsid w:val="00AC32B0"/>
    <w:rsid w:val="00AC3BD4"/>
    <w:rsid w:val="00AD1C35"/>
    <w:rsid w:val="00AD2049"/>
    <w:rsid w:val="00AD3F23"/>
    <w:rsid w:val="00AE64BF"/>
    <w:rsid w:val="00AE726E"/>
    <w:rsid w:val="00AF0BDE"/>
    <w:rsid w:val="00AF435B"/>
    <w:rsid w:val="00AF5C80"/>
    <w:rsid w:val="00B01EA3"/>
    <w:rsid w:val="00B04FB5"/>
    <w:rsid w:val="00B1591F"/>
    <w:rsid w:val="00B21716"/>
    <w:rsid w:val="00B23F1C"/>
    <w:rsid w:val="00B30E98"/>
    <w:rsid w:val="00B33108"/>
    <w:rsid w:val="00B37D3F"/>
    <w:rsid w:val="00B44FED"/>
    <w:rsid w:val="00B47034"/>
    <w:rsid w:val="00B51B87"/>
    <w:rsid w:val="00B60304"/>
    <w:rsid w:val="00B712BF"/>
    <w:rsid w:val="00B77CA1"/>
    <w:rsid w:val="00B85CA1"/>
    <w:rsid w:val="00B90EBD"/>
    <w:rsid w:val="00B93C5D"/>
    <w:rsid w:val="00BA4743"/>
    <w:rsid w:val="00BA4844"/>
    <w:rsid w:val="00BA575B"/>
    <w:rsid w:val="00BB00F3"/>
    <w:rsid w:val="00BB16C0"/>
    <w:rsid w:val="00BB2776"/>
    <w:rsid w:val="00BB34FF"/>
    <w:rsid w:val="00BB6D8A"/>
    <w:rsid w:val="00BB6F24"/>
    <w:rsid w:val="00BC1920"/>
    <w:rsid w:val="00BC2116"/>
    <w:rsid w:val="00BD1805"/>
    <w:rsid w:val="00BD267C"/>
    <w:rsid w:val="00BD760A"/>
    <w:rsid w:val="00BE1F45"/>
    <w:rsid w:val="00BE2806"/>
    <w:rsid w:val="00BE3084"/>
    <w:rsid w:val="00BE31CE"/>
    <w:rsid w:val="00BE6D32"/>
    <w:rsid w:val="00BF5FEA"/>
    <w:rsid w:val="00C00330"/>
    <w:rsid w:val="00C0151C"/>
    <w:rsid w:val="00C026B0"/>
    <w:rsid w:val="00C02B97"/>
    <w:rsid w:val="00C037F3"/>
    <w:rsid w:val="00C063E5"/>
    <w:rsid w:val="00C1611D"/>
    <w:rsid w:val="00C16C55"/>
    <w:rsid w:val="00C17CD3"/>
    <w:rsid w:val="00C24861"/>
    <w:rsid w:val="00C3105F"/>
    <w:rsid w:val="00C33980"/>
    <w:rsid w:val="00C548C3"/>
    <w:rsid w:val="00C55F8D"/>
    <w:rsid w:val="00C604F7"/>
    <w:rsid w:val="00C65F81"/>
    <w:rsid w:val="00C678E8"/>
    <w:rsid w:val="00C7034D"/>
    <w:rsid w:val="00C70CBB"/>
    <w:rsid w:val="00C74BEE"/>
    <w:rsid w:val="00C75DFF"/>
    <w:rsid w:val="00C822B5"/>
    <w:rsid w:val="00C874BF"/>
    <w:rsid w:val="00C90DFC"/>
    <w:rsid w:val="00CA1D3D"/>
    <w:rsid w:val="00CA2487"/>
    <w:rsid w:val="00CA2ADD"/>
    <w:rsid w:val="00CA695F"/>
    <w:rsid w:val="00CB1D94"/>
    <w:rsid w:val="00CB46EC"/>
    <w:rsid w:val="00CB76B5"/>
    <w:rsid w:val="00CC42E2"/>
    <w:rsid w:val="00CC4944"/>
    <w:rsid w:val="00CD0897"/>
    <w:rsid w:val="00CD2A42"/>
    <w:rsid w:val="00CD33DE"/>
    <w:rsid w:val="00CD4C5A"/>
    <w:rsid w:val="00CD5880"/>
    <w:rsid w:val="00CD6128"/>
    <w:rsid w:val="00CF4CF8"/>
    <w:rsid w:val="00CF7B46"/>
    <w:rsid w:val="00CF7BFB"/>
    <w:rsid w:val="00D00478"/>
    <w:rsid w:val="00D02AE5"/>
    <w:rsid w:val="00D045D8"/>
    <w:rsid w:val="00D10040"/>
    <w:rsid w:val="00D112F6"/>
    <w:rsid w:val="00D1501B"/>
    <w:rsid w:val="00D15406"/>
    <w:rsid w:val="00D214BB"/>
    <w:rsid w:val="00D23C73"/>
    <w:rsid w:val="00D249D0"/>
    <w:rsid w:val="00D405BC"/>
    <w:rsid w:val="00D41A51"/>
    <w:rsid w:val="00D431F6"/>
    <w:rsid w:val="00D45B2F"/>
    <w:rsid w:val="00D55684"/>
    <w:rsid w:val="00D565A7"/>
    <w:rsid w:val="00D5775E"/>
    <w:rsid w:val="00D66536"/>
    <w:rsid w:val="00D73E37"/>
    <w:rsid w:val="00D82426"/>
    <w:rsid w:val="00D93FD6"/>
    <w:rsid w:val="00DA2412"/>
    <w:rsid w:val="00DA748B"/>
    <w:rsid w:val="00DB155D"/>
    <w:rsid w:val="00DB624E"/>
    <w:rsid w:val="00DB74B7"/>
    <w:rsid w:val="00DC4E62"/>
    <w:rsid w:val="00DD0129"/>
    <w:rsid w:val="00DD03CB"/>
    <w:rsid w:val="00DE0FB7"/>
    <w:rsid w:val="00DE2314"/>
    <w:rsid w:val="00DE405A"/>
    <w:rsid w:val="00DE7BDF"/>
    <w:rsid w:val="00DF30EC"/>
    <w:rsid w:val="00DF4D29"/>
    <w:rsid w:val="00E02100"/>
    <w:rsid w:val="00E1198D"/>
    <w:rsid w:val="00E151AE"/>
    <w:rsid w:val="00E23588"/>
    <w:rsid w:val="00E23810"/>
    <w:rsid w:val="00E24CB1"/>
    <w:rsid w:val="00E339FD"/>
    <w:rsid w:val="00E36815"/>
    <w:rsid w:val="00E370BE"/>
    <w:rsid w:val="00E413A1"/>
    <w:rsid w:val="00E41676"/>
    <w:rsid w:val="00E4310B"/>
    <w:rsid w:val="00E467F6"/>
    <w:rsid w:val="00E46E12"/>
    <w:rsid w:val="00E50C03"/>
    <w:rsid w:val="00E51D11"/>
    <w:rsid w:val="00E52775"/>
    <w:rsid w:val="00E549F9"/>
    <w:rsid w:val="00E56FD3"/>
    <w:rsid w:val="00E61C96"/>
    <w:rsid w:val="00E70031"/>
    <w:rsid w:val="00E80348"/>
    <w:rsid w:val="00E829AE"/>
    <w:rsid w:val="00E8441B"/>
    <w:rsid w:val="00E874AD"/>
    <w:rsid w:val="00E95075"/>
    <w:rsid w:val="00E95571"/>
    <w:rsid w:val="00E95652"/>
    <w:rsid w:val="00EA4E17"/>
    <w:rsid w:val="00EA6825"/>
    <w:rsid w:val="00EB1E33"/>
    <w:rsid w:val="00EB2A8C"/>
    <w:rsid w:val="00EC1F48"/>
    <w:rsid w:val="00EC37EB"/>
    <w:rsid w:val="00EC4CDB"/>
    <w:rsid w:val="00EC6180"/>
    <w:rsid w:val="00EC7132"/>
    <w:rsid w:val="00EC7FA4"/>
    <w:rsid w:val="00ED67D8"/>
    <w:rsid w:val="00ED6F7C"/>
    <w:rsid w:val="00EF05DA"/>
    <w:rsid w:val="00EF1486"/>
    <w:rsid w:val="00EF1D6D"/>
    <w:rsid w:val="00EF1FA1"/>
    <w:rsid w:val="00EF5798"/>
    <w:rsid w:val="00EF6757"/>
    <w:rsid w:val="00F026B8"/>
    <w:rsid w:val="00F120DA"/>
    <w:rsid w:val="00F122C2"/>
    <w:rsid w:val="00F20A8F"/>
    <w:rsid w:val="00F22CFF"/>
    <w:rsid w:val="00F27426"/>
    <w:rsid w:val="00F336A5"/>
    <w:rsid w:val="00F3495F"/>
    <w:rsid w:val="00F373C7"/>
    <w:rsid w:val="00F416E4"/>
    <w:rsid w:val="00F43BEA"/>
    <w:rsid w:val="00F53F43"/>
    <w:rsid w:val="00F550EB"/>
    <w:rsid w:val="00F56283"/>
    <w:rsid w:val="00F6722F"/>
    <w:rsid w:val="00F70D80"/>
    <w:rsid w:val="00F855DE"/>
    <w:rsid w:val="00F90F58"/>
    <w:rsid w:val="00F93C28"/>
    <w:rsid w:val="00F9565D"/>
    <w:rsid w:val="00FA022C"/>
    <w:rsid w:val="00FB5D49"/>
    <w:rsid w:val="00FC3CFA"/>
    <w:rsid w:val="00FC4245"/>
    <w:rsid w:val="00FC6D5F"/>
    <w:rsid w:val="00FD01EA"/>
    <w:rsid w:val="00FD0F98"/>
    <w:rsid w:val="00FD6D68"/>
    <w:rsid w:val="00FE3633"/>
    <w:rsid w:val="00FE5B7E"/>
    <w:rsid w:val="00F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9E691"/>
  <w15:chartTrackingRefBased/>
  <w15:docId w15:val="{0140B4C7-B55E-FA47-A3A5-94575719C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Meiryo"/>
        <w:kern w:val="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F30EC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aliases w:val="2级标题"/>
    <w:basedOn w:val="a"/>
    <w:next w:val="a"/>
    <w:link w:val="10"/>
    <w:autoRedefine/>
    <w:uiPriority w:val="9"/>
    <w:qFormat/>
    <w:rsid w:val="0057768B"/>
    <w:pPr>
      <w:keepNext/>
      <w:keepLines/>
      <w:spacing w:line="360" w:lineRule="auto"/>
      <w:jc w:val="left"/>
      <w:outlineLvl w:val="0"/>
    </w:pPr>
    <w:rPr>
      <w:rFonts w:ascii="Times New Roman" w:eastAsia="黑体" w:hAnsi="Times New Roman" w:cs="Meiryo"/>
      <w:bCs/>
      <w:kern w:val="44"/>
      <w:sz w:val="30"/>
      <w:szCs w:val="44"/>
    </w:rPr>
  </w:style>
  <w:style w:type="paragraph" w:styleId="2">
    <w:name w:val="heading 2"/>
    <w:aliases w:val="1级标题"/>
    <w:basedOn w:val="a"/>
    <w:next w:val="a"/>
    <w:link w:val="20"/>
    <w:autoRedefine/>
    <w:uiPriority w:val="9"/>
    <w:unhideWhenUsed/>
    <w:qFormat/>
    <w:rsid w:val="0057768B"/>
    <w:pPr>
      <w:keepNext/>
      <w:keepLines/>
      <w:spacing w:line="360" w:lineRule="auto"/>
      <w:jc w:val="center"/>
      <w:outlineLvl w:val="1"/>
    </w:pPr>
    <w:rPr>
      <w:rFonts w:ascii="黑体" w:eastAsia="黑体" w:hAnsi="黑体" w:cstheme="majorBidi"/>
      <w:bCs/>
      <w:sz w:val="20"/>
      <w:szCs w:val="32"/>
    </w:rPr>
  </w:style>
  <w:style w:type="paragraph" w:styleId="3">
    <w:name w:val="heading 3"/>
    <w:aliases w:val="3级标题"/>
    <w:basedOn w:val="a"/>
    <w:next w:val="a"/>
    <w:link w:val="30"/>
    <w:autoRedefine/>
    <w:uiPriority w:val="9"/>
    <w:unhideWhenUsed/>
    <w:qFormat/>
    <w:rsid w:val="0057768B"/>
    <w:pPr>
      <w:keepNext/>
      <w:keepLines/>
      <w:spacing w:line="360" w:lineRule="auto"/>
      <w:outlineLvl w:val="2"/>
    </w:pPr>
    <w:rPr>
      <w:rFonts w:ascii="Times New Roman" w:eastAsia="黑体" w:hAnsi="Times New Roman" w:cs="Meiryo"/>
      <w:bCs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57768B"/>
    <w:pPr>
      <w:keepNext/>
      <w:keepLines/>
      <w:spacing w:line="360" w:lineRule="auto"/>
      <w:jc w:val="left"/>
      <w:outlineLvl w:val="3"/>
    </w:pPr>
    <w:rPr>
      <w:rFonts w:asciiTheme="majorHAnsi" w:eastAsia="黑体" w:hAnsiTheme="majorHAnsi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2级标题 字符"/>
    <w:basedOn w:val="a0"/>
    <w:link w:val="1"/>
    <w:uiPriority w:val="9"/>
    <w:rsid w:val="0057768B"/>
    <w:rPr>
      <w:rFonts w:eastAsia="黑体"/>
      <w:bCs/>
      <w:kern w:val="44"/>
      <w:sz w:val="30"/>
      <w:szCs w:val="44"/>
    </w:rPr>
  </w:style>
  <w:style w:type="character" w:customStyle="1" w:styleId="20">
    <w:name w:val="标题 2 字符"/>
    <w:aliases w:val="1级标题 字符"/>
    <w:basedOn w:val="a0"/>
    <w:link w:val="2"/>
    <w:uiPriority w:val="9"/>
    <w:rsid w:val="0057768B"/>
    <w:rPr>
      <w:rFonts w:ascii="黑体" w:eastAsia="黑体" w:hAnsi="黑体" w:cstheme="majorBidi"/>
      <w:bCs/>
    </w:rPr>
  </w:style>
  <w:style w:type="character" w:customStyle="1" w:styleId="30">
    <w:name w:val="标题 3 字符"/>
    <w:aliases w:val="3级标题 字符"/>
    <w:basedOn w:val="a0"/>
    <w:link w:val="3"/>
    <w:uiPriority w:val="9"/>
    <w:rsid w:val="0057768B"/>
    <w:rPr>
      <w:rFonts w:eastAsia="黑体"/>
      <w:bCs/>
      <w:sz w:val="28"/>
    </w:rPr>
  </w:style>
  <w:style w:type="character" w:customStyle="1" w:styleId="40">
    <w:name w:val="标题 4 字符"/>
    <w:basedOn w:val="a0"/>
    <w:link w:val="4"/>
    <w:uiPriority w:val="9"/>
    <w:semiHidden/>
    <w:rsid w:val="0057768B"/>
    <w:rPr>
      <w:rFonts w:asciiTheme="majorHAnsi" w:eastAsia="黑体" w:hAnsiTheme="majorHAnsi" w:cstheme="majorBidi"/>
      <w:bCs/>
      <w:sz w:val="24"/>
      <w:szCs w:val="28"/>
    </w:rPr>
  </w:style>
  <w:style w:type="paragraph" w:styleId="a3">
    <w:name w:val="Balloon Text"/>
    <w:basedOn w:val="a"/>
    <w:link w:val="a4"/>
    <w:uiPriority w:val="99"/>
    <w:semiHidden/>
    <w:unhideWhenUsed/>
    <w:rsid w:val="00674D49"/>
    <w:rPr>
      <w:rFonts w:ascii="宋体" w:eastAsia="宋体" w:hAnsi="Times New Roman" w:cs="Meiryo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74D49"/>
    <w:rPr>
      <w:rFonts w:ascii="宋体" w:eastAsia="宋体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ED6F7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D6F7C"/>
    <w:rPr>
      <w:rFonts w:ascii="宋体" w:hAnsi="宋体" w:cs="宋体"/>
      <w:kern w:val="0"/>
      <w:sz w:val="24"/>
      <w:szCs w:val="24"/>
    </w:rPr>
  </w:style>
  <w:style w:type="character" w:customStyle="1" w:styleId="YIINChar">
    <w:name w:val="YIIN Char"/>
    <w:link w:val="YIIN"/>
    <w:locked/>
    <w:rsid w:val="00DF30EC"/>
    <w:rPr>
      <w:rFonts w:eastAsia="Times New Roman" w:cs="Times New Roman"/>
    </w:rPr>
  </w:style>
  <w:style w:type="paragraph" w:customStyle="1" w:styleId="YIIN">
    <w:name w:val="YIIN"/>
    <w:basedOn w:val="a"/>
    <w:link w:val="YIINChar"/>
    <w:qFormat/>
    <w:rsid w:val="00DF30EC"/>
    <w:pPr>
      <w:spacing w:line="340" w:lineRule="exact"/>
      <w:jc w:val="left"/>
    </w:pPr>
    <w:rPr>
      <w:rFonts w:ascii="Times New Roman" w:eastAsia="Times New Roman" w:hAnsi="Times New Roman" w:cs="Times New Roman"/>
      <w:sz w:val="20"/>
      <w:szCs w:val="32"/>
    </w:rPr>
  </w:style>
  <w:style w:type="paragraph" w:customStyle="1" w:styleId="31">
    <w:name w:val="样式3"/>
    <w:basedOn w:val="a"/>
    <w:link w:val="3Char"/>
    <w:qFormat/>
    <w:rsid w:val="00DF30EC"/>
    <w:pPr>
      <w:snapToGrid w:val="0"/>
      <w:jc w:val="center"/>
    </w:pPr>
    <w:rPr>
      <w:rFonts w:ascii="Times New Roman" w:eastAsia="Times New Roman" w:hAnsi="Times New Roman" w:cs="Times New Roman"/>
      <w:color w:val="000000"/>
      <w:szCs w:val="21"/>
    </w:rPr>
  </w:style>
  <w:style w:type="character" w:customStyle="1" w:styleId="3Char">
    <w:name w:val="样式3 Char"/>
    <w:link w:val="31"/>
    <w:rsid w:val="00DF30EC"/>
    <w:rPr>
      <w:rFonts w:eastAsia="Times New Roman" w:cs="Times New Roman"/>
      <w:color w:val="000000"/>
      <w:sz w:val="21"/>
      <w:szCs w:val="21"/>
    </w:rPr>
  </w:style>
  <w:style w:type="paragraph" w:customStyle="1" w:styleId="11">
    <w:name w:val="样式1"/>
    <w:basedOn w:val="a"/>
    <w:link w:val="1Char"/>
    <w:qFormat/>
    <w:rsid w:val="00DF30EC"/>
    <w:pPr>
      <w:spacing w:line="400" w:lineRule="exact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1Char">
    <w:name w:val="样式1 Char"/>
    <w:link w:val="11"/>
    <w:rsid w:val="00DF30EC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DengXian Light" panose="020F0502020204030204"/>
        <a:ea typeface=""/>
        <a:cs typeface=""/>
        <a:font script="Jpan" typeface="メイリオ"/>
        <a:font script="Hang" typeface="맑은 고딕"/>
        <a:font script="Hans" typeface="DengXian Light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メイリオ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shan</dc:creator>
  <cp:keywords/>
  <dc:description/>
  <cp:lastModifiedBy>Hu Yangshan</cp:lastModifiedBy>
  <cp:revision>3</cp:revision>
  <cp:lastPrinted>2020-04-24T08:52:00Z</cp:lastPrinted>
  <dcterms:created xsi:type="dcterms:W3CDTF">2020-04-29T00:06:00Z</dcterms:created>
  <dcterms:modified xsi:type="dcterms:W3CDTF">2020-05-25T13:53:00Z</dcterms:modified>
</cp:coreProperties>
</file>